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F8198" w14:textId="3E334C41" w:rsidR="003B2B22" w:rsidRDefault="003B2B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2B2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6217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B2B22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BF2C0A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3B2B22">
        <w:rPr>
          <w:rFonts w:ascii="Times New Roman" w:hAnsi="Times New Roman" w:cs="Times New Roman"/>
          <w:b/>
          <w:bCs/>
          <w:sz w:val="24"/>
          <w:szCs w:val="24"/>
        </w:rPr>
        <w:t xml:space="preserve"> Summary of </w:t>
      </w:r>
      <w:r w:rsidR="00562178">
        <w:rPr>
          <w:rFonts w:ascii="Times New Roman" w:hAnsi="Times New Roman" w:cs="Times New Roman"/>
          <w:b/>
          <w:bCs/>
          <w:sz w:val="24"/>
          <w:szCs w:val="24"/>
        </w:rPr>
        <w:t xml:space="preserve">phenotypic characteristics of </w:t>
      </w:r>
      <w:r w:rsidRPr="003B2B22">
        <w:rPr>
          <w:rFonts w:ascii="Times New Roman" w:hAnsi="Times New Roman" w:cs="Times New Roman"/>
          <w:b/>
          <w:bCs/>
          <w:sz w:val="24"/>
          <w:szCs w:val="24"/>
        </w:rPr>
        <w:t>mouse strains used for the study.</w:t>
      </w:r>
    </w:p>
    <w:p w14:paraId="6F87D182" w14:textId="77777777" w:rsidR="00E600E9" w:rsidRPr="003B2B22" w:rsidRDefault="00E600E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040" w:type="dxa"/>
        <w:tblLook w:val="04A0" w:firstRow="1" w:lastRow="0" w:firstColumn="1" w:lastColumn="0" w:noHBand="0" w:noVBand="1"/>
      </w:tblPr>
      <w:tblGrid>
        <w:gridCol w:w="2422"/>
        <w:gridCol w:w="1449"/>
        <w:gridCol w:w="1261"/>
        <w:gridCol w:w="2500"/>
        <w:gridCol w:w="1261"/>
        <w:gridCol w:w="1227"/>
        <w:gridCol w:w="1900"/>
        <w:gridCol w:w="2020"/>
      </w:tblGrid>
      <w:tr w:rsidR="002B2C66" w:rsidRPr="002B2C66" w14:paraId="61521087" w14:textId="77777777" w:rsidTr="002B2C66">
        <w:trPr>
          <w:trHeight w:val="336"/>
        </w:trPr>
        <w:tc>
          <w:tcPr>
            <w:tcW w:w="24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E3949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enotype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78A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cre;Gmnc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/-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CBA25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cidas</w:t>
            </w:r>
            <w:proofErr w:type="spellEnd"/>
            <w:r w:rsidRPr="002B2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/-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2DF39C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cre;p53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ko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;Rb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ko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6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77D2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cre;NICD1</w:t>
            </w:r>
          </w:p>
        </w:tc>
        <w:tc>
          <w:tcPr>
            <w:tcW w:w="122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997C4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cre;Ptch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ko</w:t>
            </w:r>
            <w:proofErr w:type="spellEnd"/>
          </w:p>
        </w:tc>
        <w:tc>
          <w:tcPr>
            <w:tcW w:w="1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FFF61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cre;Ptch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ko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;NICD1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00664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cre;Ptch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ko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;Gmnc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ko</w:t>
            </w:r>
            <w:proofErr w:type="spellEnd"/>
          </w:p>
        </w:tc>
      </w:tr>
      <w:tr w:rsidR="002B2C66" w:rsidRPr="002B2C66" w14:paraId="66B40064" w14:textId="77777777" w:rsidTr="002B2C66">
        <w:trPr>
          <w:trHeight w:val="336"/>
        </w:trPr>
        <w:tc>
          <w:tcPr>
            <w:tcW w:w="24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45101F5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D198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or Gmnc-/- </w:t>
            </w:r>
          </w:p>
        </w:tc>
        <w:tc>
          <w:tcPr>
            <w:tcW w:w="126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3A999E5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1D2A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cre;p53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ko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;Rb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ko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;Gmnc</w:t>
            </w:r>
            <w:r w:rsidRPr="002B2C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ko</w:t>
            </w:r>
          </w:p>
        </w:tc>
        <w:tc>
          <w:tcPr>
            <w:tcW w:w="126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B7C8461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2EF3A02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E911E1D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03D3200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B2C66" w:rsidRPr="002B2C66" w14:paraId="2F4A1ECA" w14:textId="77777777" w:rsidTr="002B2C66">
        <w:trPr>
          <w:trHeight w:val="336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7FE6BA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CH pathway activatio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FC344B7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212FDD7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4503F4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97615A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E912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92C495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668C4BF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780A7DAD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8BF4BD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s1</w:t>
            </w: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ression in tumor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938C9D5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32A3BBA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E63F11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256C0D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F275C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85B8FA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541656BD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2F4B42CB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846110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s5 </w:t>
            </w: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ression in tumor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28C8F8A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656B43B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F12F371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122CF6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3BD52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92D89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048CF97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6899DC89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4E232F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H pathway activatio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1A8C02E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51E1732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10BCC8D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B3233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A3D8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F77ABA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182BEFC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565764DC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AE65A8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n</w:t>
            </w:r>
            <w:proofErr w:type="spellEnd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ression in tumor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A7EE1D4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00AA6F57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257E109C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4FE665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69F1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52619D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4777B494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7569C4B9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C5369E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i1</w:t>
            </w: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ression in tumor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35CD3E6A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1DE03B75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3E55ADE7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FD4BC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23CA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EEE26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6370B201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69487F41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ACF0C7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hh </w:t>
            </w: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ression in the C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69E010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76991678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9FFDFA5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33A612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6ADF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FBF99A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64A356DE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3E83098B" w14:textId="77777777" w:rsidTr="002B2C66">
        <w:trPr>
          <w:trHeight w:val="540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46BD14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lia status in CP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0614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iliated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31101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iliated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476F7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iliated</w:t>
            </w:r>
            <w:proofErr w:type="spellEnd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ciliated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4C94A564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9C7FD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ciliated</w:t>
            </w:r>
            <w:proofErr w:type="spellEnd"/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0F9A2CE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B83982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iliated</w:t>
            </w:r>
            <w:proofErr w:type="spellEnd"/>
          </w:p>
        </w:tc>
      </w:tr>
      <w:tr w:rsidR="002B2C66" w:rsidRPr="002B2C66" w14:paraId="1A93D9ED" w14:textId="77777777" w:rsidTr="002B2C66">
        <w:trPr>
          <w:trHeight w:val="540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11E0C1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a status in tumor cells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CE81BFC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6F86848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67A12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iliated</w:t>
            </w:r>
            <w:proofErr w:type="spellEnd"/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D5CE58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iliated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659DC97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703F6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iliate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3D3E501A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75D00611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1C22D4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mnc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0EEA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80CCD1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E5EB1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C39461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00C2D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800A5E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4A1A80E7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64A8BA34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85A672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cidas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F4F6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5FA558FD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3BB7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4B06F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60F0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8CA58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47B778F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6F593803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FC3D40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7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68A5A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B6912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CA6E4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CB6B8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990E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69E7B5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EADE27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B2C66" w:rsidRPr="002B2C66" w14:paraId="677478C1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C6AD9F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xj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F8134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0C9CED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D25D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D05DD4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C498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8CE29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16DE411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355C440A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497D0B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F15A4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24FE1E27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3D79576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408D9ACC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378502A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09A81CC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11639BCA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59852EB9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AAFB31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no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34C2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5B3E888E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909957E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4FB8B77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C6284D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6A8F835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1EAFCE2C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588F35B7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5E46A5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-67 expression in roof plate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9272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7BF086C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2C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570026C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19B9A2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351E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989F92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5D2E696C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6B4DFE55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0C9363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-67 expression in the C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EF1A4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1B08EEA8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860D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68390C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187D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A5B832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7598359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24AF946E" w14:textId="77777777" w:rsidTr="002B2C66">
        <w:trPr>
          <w:trHeight w:val="300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230089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X2 expression in the C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852C6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EC48F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7760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36FB8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B2FFE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4D22F5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42B1E7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2B2C66" w:rsidRPr="002B2C66" w14:paraId="3060A2C0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DE1710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P1 expression in the C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7B3DE" w14:textId="245D4B11" w:rsidR="002B2C66" w:rsidRPr="002B2C66" w:rsidRDefault="00C17D0A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2C0ED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2E52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5D5A0A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401E1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D9032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5BF206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2B2C66" w:rsidRPr="002B2C66" w14:paraId="183485BE" w14:textId="77777777" w:rsidTr="002B2C66">
        <w:trPr>
          <w:trHeight w:val="540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508009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eratins</w:t>
            </w:r>
            <w:proofErr w:type="spellEnd"/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ression in the C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C9C67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6B191207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3BD584FD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5BADDD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9A37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71F90E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6C6C7795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74C0721F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FB922E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R expression in the C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3C57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465BC032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9271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8C760B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946A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39746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3C3267AF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C66" w:rsidRPr="002B2C66" w14:paraId="70895A63" w14:textId="77777777" w:rsidTr="002B2C66">
        <w:trPr>
          <w:trHeight w:val="324"/>
        </w:trPr>
        <w:tc>
          <w:tcPr>
            <w:tcW w:w="24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E70F64" w14:textId="77777777" w:rsidR="002B2C66" w:rsidRPr="002B2C66" w:rsidRDefault="002B2C66" w:rsidP="002B2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df7 </w:t>
            </w: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ression in the C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vAlign w:val="center"/>
            <w:hideMark/>
          </w:tcPr>
          <w:p w14:paraId="5C463A2E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0D32E229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1B0480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4B8898E3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vAlign w:val="center"/>
            <w:hideMark/>
          </w:tcPr>
          <w:p w14:paraId="525E1601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7E7F0086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6943FE8D" w14:textId="77777777" w:rsidR="002B2C66" w:rsidRPr="002B2C66" w:rsidRDefault="002B2C66" w:rsidP="002B2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B86E420" w14:textId="77777777" w:rsidR="003B2B22" w:rsidRDefault="003B2B22" w:rsidP="002B2C66"/>
    <w:sectPr w:rsidR="003B2B22" w:rsidSect="003B2B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B22"/>
    <w:rsid w:val="002B2C66"/>
    <w:rsid w:val="003B2B22"/>
    <w:rsid w:val="00562178"/>
    <w:rsid w:val="00BF2C0A"/>
    <w:rsid w:val="00C035F5"/>
    <w:rsid w:val="00C17D0A"/>
    <w:rsid w:val="00E6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202F9"/>
  <w15:chartTrackingRefBased/>
  <w15:docId w15:val="{56143DBC-5CBE-44EA-8ADD-64C66E969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3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076</Characters>
  <Application>Microsoft Office Word</Application>
  <DocSecurity>0</DocSecurity>
  <Lines>2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an Zhao</dc:creator>
  <cp:keywords/>
  <dc:description/>
  <cp:lastModifiedBy>Haotian Zhao</cp:lastModifiedBy>
  <cp:revision>3</cp:revision>
  <dcterms:created xsi:type="dcterms:W3CDTF">2021-12-13T23:57:00Z</dcterms:created>
  <dcterms:modified xsi:type="dcterms:W3CDTF">2021-12-13T23:58:00Z</dcterms:modified>
</cp:coreProperties>
</file>